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537" w:type="dxa"/>
        <w:tblInd w:w="93" w:type="dxa"/>
        <w:tblLook w:val="04A0"/>
      </w:tblPr>
      <w:tblGrid>
        <w:gridCol w:w="13537"/>
      </w:tblGrid>
      <w:tr w:rsidR="0030648B" w:rsidTr="00502BD9">
        <w:trPr>
          <w:trHeight w:val="255"/>
        </w:trPr>
        <w:tc>
          <w:tcPr>
            <w:tcW w:w="13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48B" w:rsidRDefault="000C60DF" w:rsidP="00502BD9">
            <w:pPr>
              <w:rPr>
                <w:color w:val="000000"/>
              </w:rPr>
            </w:pPr>
            <w:r>
              <w:rPr>
                <w:color w:val="000000"/>
              </w:rPr>
              <w:t>Additional Table 6</w:t>
            </w:r>
            <w:r w:rsidR="0030648B" w:rsidRPr="009E3C08">
              <w:rPr>
                <w:color w:val="000000"/>
              </w:rPr>
              <w:t xml:space="preserve">. </w:t>
            </w:r>
            <w:proofErr w:type="spellStart"/>
            <w:r w:rsidR="0030648B" w:rsidRPr="009E3C08">
              <w:rPr>
                <w:color w:val="000000"/>
              </w:rPr>
              <w:t>Oligonucleotide</w:t>
            </w:r>
            <w:proofErr w:type="spellEnd"/>
            <w:r w:rsidR="0030648B" w:rsidRPr="009E3C08">
              <w:rPr>
                <w:color w:val="000000"/>
              </w:rPr>
              <w:t xml:space="preserve"> sequences inserted into </w:t>
            </w:r>
            <w:proofErr w:type="spellStart"/>
            <w:r w:rsidR="0030648B" w:rsidRPr="009E3C08">
              <w:rPr>
                <w:color w:val="000000"/>
              </w:rPr>
              <w:t>pmirGLO</w:t>
            </w:r>
            <w:proofErr w:type="spellEnd"/>
            <w:r w:rsidR="0030648B" w:rsidRPr="009E3C08">
              <w:rPr>
                <w:color w:val="000000"/>
              </w:rPr>
              <w:t xml:space="preserve"> </w:t>
            </w:r>
            <w:proofErr w:type="spellStart"/>
            <w:r w:rsidR="0030648B" w:rsidRPr="009E3C08">
              <w:rPr>
                <w:color w:val="000000"/>
              </w:rPr>
              <w:t>luciferase</w:t>
            </w:r>
            <w:proofErr w:type="spellEnd"/>
            <w:r w:rsidR="0030648B" w:rsidRPr="009E3C08">
              <w:rPr>
                <w:color w:val="000000"/>
              </w:rPr>
              <w:t xml:space="preserve"> construct</w:t>
            </w:r>
            <w:r w:rsidR="0030648B">
              <w:rPr>
                <w:color w:val="000000"/>
              </w:rPr>
              <w:t>.</w:t>
            </w:r>
          </w:p>
          <w:p w:rsidR="0030648B" w:rsidRDefault="0030648B" w:rsidP="00502BD9">
            <w:pPr>
              <w:rPr>
                <w:color w:val="000000"/>
              </w:rPr>
            </w:pPr>
          </w:p>
          <w:p w:rsidR="0030648B" w:rsidRPr="009E3C08" w:rsidRDefault="0030648B" w:rsidP="0030648B">
            <w:pPr>
              <w:ind w:right="4058"/>
              <w:rPr>
                <w:color w:val="000000"/>
              </w:rPr>
            </w:pPr>
            <w:r w:rsidRPr="009E3C08">
              <w:rPr>
                <w:color w:val="000000"/>
              </w:rPr>
              <w:t xml:space="preserve">Italics show internal </w:t>
            </w:r>
            <w:proofErr w:type="spellStart"/>
            <w:r w:rsidRPr="009E3C08">
              <w:rPr>
                <w:color w:val="000000"/>
              </w:rPr>
              <w:t>NotI</w:t>
            </w:r>
            <w:proofErr w:type="spellEnd"/>
            <w:r w:rsidRPr="009E3C08">
              <w:rPr>
                <w:color w:val="000000"/>
              </w:rPr>
              <w:t xml:space="preserve"> site. Each putative miRNA binding site (as predicted by </w:t>
            </w:r>
            <w:proofErr w:type="spellStart"/>
            <w:r w:rsidRPr="009E3C08">
              <w:rPr>
                <w:color w:val="000000"/>
              </w:rPr>
              <w:t>Targetscan</w:t>
            </w:r>
            <w:proofErr w:type="spellEnd"/>
            <w:r w:rsidRPr="009E3C08">
              <w:rPr>
                <w:color w:val="000000"/>
              </w:rPr>
              <w:t xml:space="preserve"> Fish) is bolded. (S) </w:t>
            </w:r>
            <w:proofErr w:type="gramStart"/>
            <w:r w:rsidRPr="009E3C08">
              <w:rPr>
                <w:color w:val="000000"/>
              </w:rPr>
              <w:t>sense</w:t>
            </w:r>
            <w:proofErr w:type="gramEnd"/>
            <w:r w:rsidRPr="009E3C08">
              <w:rPr>
                <w:color w:val="000000"/>
              </w:rPr>
              <w:t xml:space="preserve"> primer; (AS) antisense primer. WT or MT represent wild-type or mutated binding sequences, respectively.</w:t>
            </w:r>
          </w:p>
        </w:tc>
      </w:tr>
    </w:tbl>
    <w:p w:rsidR="0030648B" w:rsidRDefault="0030648B"/>
    <w:p w:rsidR="0030648B" w:rsidRDefault="0030648B"/>
    <w:tbl>
      <w:tblPr>
        <w:tblW w:w="0" w:type="auto"/>
        <w:tblLayout w:type="fixed"/>
        <w:tblLook w:val="04A0"/>
      </w:tblPr>
      <w:tblGrid>
        <w:gridCol w:w="1809"/>
        <w:gridCol w:w="7433"/>
      </w:tblGrid>
      <w:tr w:rsidR="00EB1C27" w:rsidTr="0030648B">
        <w:trPr>
          <w:trHeight w:val="270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bookmarkStart w:id="0" w:name="RANGE!A3"/>
            <w:r w:rsidRPr="009E3C08">
              <w:rPr>
                <w:color w:val="000000"/>
              </w:rPr>
              <w:t>Construct name</w:t>
            </w:r>
            <w:bookmarkEnd w:id="0"/>
          </w:p>
        </w:tc>
        <w:tc>
          <w:tcPr>
            <w:tcW w:w="743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B1C27" w:rsidRPr="009E3C08" w:rsidRDefault="00EB1C27" w:rsidP="0030648B">
            <w:pPr>
              <w:ind w:left="-120"/>
              <w:rPr>
                <w:color w:val="000000"/>
              </w:rPr>
            </w:pPr>
            <w:proofErr w:type="spellStart"/>
            <w:r w:rsidRPr="009E3C08">
              <w:rPr>
                <w:color w:val="000000"/>
              </w:rPr>
              <w:t>Oligonucleotide</w:t>
            </w:r>
            <w:proofErr w:type="spellEnd"/>
            <w:r w:rsidRPr="009E3C08">
              <w:rPr>
                <w:color w:val="000000"/>
              </w:rPr>
              <w:t xml:space="preserve"> sequence (5’ – 3’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si:ch211-51a6.2/223-W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ACGAATTAGCCACTAAACTGACA</w:t>
            </w:r>
            <w:r w:rsidRPr="0030648B">
              <w:rPr>
                <w:color w:val="000000"/>
                <w:sz w:val="20"/>
                <w:szCs w:val="20"/>
              </w:rPr>
              <w:t>AAACGTAAAATAGTCACG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CGTGACTATTTTACGTTT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TGTCAGTTTAGTGGCTAATTCGT</w:t>
            </w:r>
            <w:r w:rsidRPr="0030648B">
              <w:rPr>
                <w:color w:val="000000"/>
                <w:sz w:val="20"/>
                <w:szCs w:val="20"/>
              </w:rPr>
              <w:t>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si:ch211-51a6.2/223-M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ACGAATTAGCCACTAACCCGCCC</w:t>
            </w:r>
            <w:r w:rsidRPr="0030648B">
              <w:rPr>
                <w:color w:val="000000"/>
                <w:sz w:val="20"/>
                <w:szCs w:val="20"/>
              </w:rPr>
              <w:t>AAAC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GTTT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GGGCGGGTTAGTGGCTAATTCGT</w:t>
            </w:r>
            <w:r w:rsidRPr="0030648B">
              <w:rPr>
                <w:color w:val="000000"/>
                <w:sz w:val="20"/>
                <w:szCs w:val="20"/>
              </w:rPr>
              <w:t>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lrrn3/223-W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CAGGAACTACAAGCAAACTGACA</w:t>
            </w:r>
            <w:r w:rsidRPr="0030648B">
              <w:rPr>
                <w:color w:val="000000"/>
                <w:sz w:val="20"/>
                <w:szCs w:val="20"/>
              </w:rPr>
              <w:t>GAAT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ATTC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TGTCAGTTTGCTTGTAGTTCCTG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lrrn3/223-M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CAGGAACTACAAGCAACCCGCCG</w:t>
            </w:r>
            <w:r w:rsidRPr="0030648B">
              <w:rPr>
                <w:color w:val="000000"/>
                <w:sz w:val="20"/>
                <w:szCs w:val="20"/>
              </w:rPr>
              <w:t>GAAT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ATTC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CGGCGGGTTGCTTGTAGTTCCTG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smoc1/223-W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TACATCACAATGTAAAACTGACA</w:t>
            </w:r>
            <w:r w:rsidRPr="0030648B">
              <w:rPr>
                <w:color w:val="000000"/>
                <w:sz w:val="20"/>
                <w:szCs w:val="20"/>
              </w:rPr>
              <w:t>ACCG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CGGT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TGTCAGTTTTACATTGTGATGTA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smoc1/223-M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TACATCACAATGTAAAGCCGGCC</w:t>
            </w:r>
            <w:r w:rsidRPr="0030648B">
              <w:rPr>
                <w:color w:val="000000"/>
                <w:sz w:val="20"/>
                <w:szCs w:val="20"/>
              </w:rPr>
              <w:t>ACCG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CGGT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GGCCGGCTTTACATTGTGATGTA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sb:cb252/223-W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ACCTATTATCAATAAAACTGAC</w:t>
            </w:r>
            <w:r w:rsidRPr="0030648B">
              <w:rPr>
                <w:color w:val="000000"/>
                <w:sz w:val="20"/>
                <w:szCs w:val="20"/>
              </w:rPr>
              <w:t>TTGAATCT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AGATTC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AGTCAGTTTTATTGATAATAGGT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sb:cb252/223-M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ACCTATTATCAATAAACCCGCC</w:t>
            </w:r>
            <w:r w:rsidRPr="0030648B">
              <w:rPr>
                <w:color w:val="000000"/>
                <w:sz w:val="20"/>
                <w:szCs w:val="20"/>
              </w:rPr>
              <w:t>TTGAATCT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AGATTC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AGGCGGGTTTATTGATAATAGGT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si:ch211-51a6.2/29b-W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TATTAAAATATAAAATGGTGCTT</w:t>
            </w:r>
            <w:r w:rsidRPr="0030648B">
              <w:rPr>
                <w:color w:val="000000"/>
                <w:sz w:val="20"/>
                <w:szCs w:val="20"/>
              </w:rPr>
              <w:t>GA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TATC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AAGCACCATTTTATATTTTAATA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si:ch211-51a6.2/29b-M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TATTAAAATATAAAATAGGGATT</w:t>
            </w:r>
            <w:r w:rsidRPr="0030648B">
              <w:rPr>
                <w:color w:val="000000"/>
                <w:sz w:val="20"/>
                <w:szCs w:val="20"/>
              </w:rPr>
              <w:t>GA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TATC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AATCCCTATTTTATATTTTAATA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eva1a/29b-W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AGGTAGTATGAATTATGGTGCTA</w:t>
            </w:r>
            <w:r w:rsidRPr="0030648B">
              <w:rPr>
                <w:color w:val="000000"/>
                <w:sz w:val="20"/>
                <w:szCs w:val="20"/>
              </w:rPr>
              <w:t>TAGAT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ATC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TAGCACCATAATTCATACTACCT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r w:rsidRPr="009E3C08">
              <w:rPr>
                <w:color w:val="000000"/>
              </w:rPr>
              <w:t>eva1a/29b-M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AGGTAGTATGAATTATAGGGATG</w:t>
            </w:r>
            <w:r w:rsidRPr="0030648B">
              <w:rPr>
                <w:color w:val="000000"/>
                <w:sz w:val="20"/>
                <w:szCs w:val="20"/>
              </w:rPr>
              <w:t>TAGAT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ATC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CATCCCTATAATTCATACTACCT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proofErr w:type="spellStart"/>
            <w:r w:rsidRPr="009E3C08">
              <w:rPr>
                <w:color w:val="000000"/>
              </w:rPr>
              <w:t>nefmb</w:t>
            </w:r>
            <w:proofErr w:type="spellEnd"/>
            <w:r w:rsidRPr="009E3C08">
              <w:rPr>
                <w:color w:val="000000"/>
              </w:rPr>
              <w:t>/29b-W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TTCTCTTGGCAATAATGGTGCTA</w:t>
            </w:r>
            <w:r w:rsidRPr="0030648B">
              <w:rPr>
                <w:color w:val="000000"/>
                <w:sz w:val="20"/>
                <w:szCs w:val="20"/>
              </w:rPr>
              <w:t>CTTC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TGA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TAGCACCATTATTGCCAAGAGAA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proofErr w:type="spellStart"/>
            <w:r w:rsidRPr="009E3C08">
              <w:rPr>
                <w:color w:val="000000"/>
              </w:rPr>
              <w:t>nefmb</w:t>
            </w:r>
            <w:proofErr w:type="spellEnd"/>
            <w:r w:rsidRPr="009E3C08">
              <w:rPr>
                <w:color w:val="000000"/>
              </w:rPr>
              <w:t>/29b-M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TTCTCTTGGCAATAATAGGGTTG</w:t>
            </w:r>
            <w:r w:rsidRPr="0030648B">
              <w:rPr>
                <w:color w:val="000000"/>
                <w:sz w:val="20"/>
                <w:szCs w:val="20"/>
              </w:rPr>
              <w:t>CTTC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TGA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CAACCCTATTATTGCCAAGAGAA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proofErr w:type="spellStart"/>
            <w:r w:rsidRPr="009E3C08">
              <w:rPr>
                <w:color w:val="000000"/>
              </w:rPr>
              <w:t>ina</w:t>
            </w:r>
            <w:proofErr w:type="spellEnd"/>
            <w:r w:rsidRPr="009E3C08">
              <w:rPr>
                <w:color w:val="000000"/>
              </w:rPr>
              <w:t>/29b-W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ATCCTATTAGGAGTATGGTGCTA</w:t>
            </w:r>
            <w:r w:rsidRPr="0030648B">
              <w:rPr>
                <w:color w:val="000000"/>
                <w:sz w:val="20"/>
                <w:szCs w:val="20"/>
              </w:rPr>
              <w:t>AT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TAAT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TAGCACCATACTCCTAATAGGAT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proofErr w:type="spellStart"/>
            <w:r w:rsidRPr="009E3C08">
              <w:rPr>
                <w:color w:val="000000"/>
              </w:rPr>
              <w:t>ina</w:t>
            </w:r>
            <w:proofErr w:type="spellEnd"/>
            <w:r w:rsidRPr="009E3C08">
              <w:rPr>
                <w:color w:val="000000"/>
              </w:rPr>
              <w:t>/29b-M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ATCCTATTAGGAGTATAGGGTTG</w:t>
            </w:r>
            <w:r w:rsidRPr="0030648B">
              <w:rPr>
                <w:color w:val="000000"/>
                <w:sz w:val="20"/>
                <w:szCs w:val="20"/>
              </w:rPr>
              <w:t>AT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TAAT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CAACCCTATACTCCTAATAGGAT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proofErr w:type="spellStart"/>
            <w:r w:rsidRPr="009E3C08">
              <w:rPr>
                <w:color w:val="000000"/>
              </w:rPr>
              <w:t>layna</w:t>
            </w:r>
            <w:proofErr w:type="spellEnd"/>
            <w:r w:rsidRPr="009E3C08">
              <w:rPr>
                <w:color w:val="000000"/>
              </w:rPr>
              <w:t>/29b-W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CCTAAGGTTTTTCTATGGTGCTA</w:t>
            </w:r>
            <w:r w:rsidRPr="0030648B">
              <w:rPr>
                <w:color w:val="000000"/>
                <w:sz w:val="20"/>
                <w:szCs w:val="20"/>
              </w:rPr>
              <w:t>GATAT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70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ATATC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TAGCACCATAGAAAAACCTTAGG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  <w:proofErr w:type="spellStart"/>
            <w:r w:rsidRPr="009E3C08">
              <w:rPr>
                <w:color w:val="000000"/>
              </w:rPr>
              <w:t>layna</w:t>
            </w:r>
            <w:proofErr w:type="spellEnd"/>
            <w:r w:rsidRPr="009E3C08">
              <w:rPr>
                <w:color w:val="000000"/>
              </w:rPr>
              <w:t>/29b-MT</w:t>
            </w: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CTAGC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CCTAAGGTTTTTCTATAGGGTTG</w:t>
            </w:r>
            <w:r w:rsidRPr="0030648B">
              <w:rPr>
                <w:color w:val="000000"/>
                <w:sz w:val="20"/>
                <w:szCs w:val="20"/>
              </w:rPr>
              <w:t>GATAT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S)</w:t>
            </w:r>
          </w:p>
        </w:tc>
      </w:tr>
      <w:tr w:rsidR="00EB1C27" w:rsidRPr="0030648B" w:rsidTr="0030648B">
        <w:trPr>
          <w:trHeight w:val="255"/>
        </w:trPr>
        <w:tc>
          <w:tcPr>
            <w:tcW w:w="18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B1C27" w:rsidRPr="0030648B" w:rsidRDefault="00EB1C27" w:rsidP="0030648B">
            <w:pPr>
              <w:ind w:left="175"/>
              <w:rPr>
                <w:color w:val="000000"/>
                <w:sz w:val="20"/>
                <w:szCs w:val="20"/>
              </w:rPr>
            </w:pPr>
            <w:r w:rsidRPr="0030648B">
              <w:rPr>
                <w:color w:val="000000"/>
                <w:sz w:val="20"/>
                <w:szCs w:val="20"/>
              </w:rPr>
              <w:t>TCGACATATC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>CAACCCTATAGAAAAACCTTAGG</w:t>
            </w:r>
            <w:r w:rsidRPr="0030648B">
              <w:rPr>
                <w:color w:val="000000"/>
                <w:sz w:val="20"/>
                <w:szCs w:val="20"/>
              </w:rPr>
              <w:t>TA</w:t>
            </w:r>
            <w:r w:rsidRPr="0030648B">
              <w:rPr>
                <w:i/>
                <w:iCs/>
                <w:color w:val="000000"/>
                <w:sz w:val="20"/>
                <w:szCs w:val="20"/>
              </w:rPr>
              <w:t>GCGGCCGC</w:t>
            </w:r>
            <w:r w:rsidRPr="0030648B">
              <w:rPr>
                <w:color w:val="000000"/>
                <w:sz w:val="20"/>
                <w:szCs w:val="20"/>
              </w:rPr>
              <w:t>TAG</w:t>
            </w:r>
            <w:r w:rsidRPr="0030648B">
              <w:rPr>
                <w:b/>
                <w:bCs/>
                <w:color w:val="000000"/>
                <w:sz w:val="20"/>
                <w:szCs w:val="20"/>
              </w:rPr>
              <w:t xml:space="preserve"> (AS)</w:t>
            </w:r>
          </w:p>
        </w:tc>
      </w:tr>
      <w:tr w:rsidR="00EB1C27" w:rsidTr="0030648B">
        <w:trPr>
          <w:trHeight w:val="25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1C27" w:rsidRPr="009E3C08" w:rsidRDefault="00EB1C27" w:rsidP="00F64664">
            <w:pPr>
              <w:rPr>
                <w:color w:val="000000"/>
              </w:rPr>
            </w:pPr>
          </w:p>
        </w:tc>
        <w:tc>
          <w:tcPr>
            <w:tcW w:w="7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1C27" w:rsidRPr="009E3C08" w:rsidRDefault="00EB1C27" w:rsidP="0030648B">
            <w:pPr>
              <w:ind w:left="-1241"/>
              <w:rPr>
                <w:color w:val="000000"/>
              </w:rPr>
            </w:pPr>
          </w:p>
        </w:tc>
      </w:tr>
      <w:tr w:rsidR="00EB1C27" w:rsidTr="0030648B">
        <w:trPr>
          <w:trHeight w:val="945"/>
        </w:trPr>
        <w:tc>
          <w:tcPr>
            <w:tcW w:w="9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1C27" w:rsidRPr="009E3C08" w:rsidRDefault="00EB1C27" w:rsidP="0030648B">
            <w:pPr>
              <w:rPr>
                <w:color w:val="000000"/>
              </w:rPr>
            </w:pPr>
          </w:p>
        </w:tc>
      </w:tr>
    </w:tbl>
    <w:p w:rsidR="00F43CC5" w:rsidRDefault="00F43CC5"/>
    <w:sectPr w:rsidR="00F43CC5" w:rsidSect="00306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EB1C27"/>
    <w:rsid w:val="000C60DF"/>
    <w:rsid w:val="00176C97"/>
    <w:rsid w:val="0030648B"/>
    <w:rsid w:val="00CE6782"/>
    <w:rsid w:val="00DB7A6E"/>
    <w:rsid w:val="00EB1C27"/>
    <w:rsid w:val="00F43C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C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odger</dc:creator>
  <cp:lastModifiedBy>Jennifer Rodger</cp:lastModifiedBy>
  <cp:revision>3</cp:revision>
  <dcterms:created xsi:type="dcterms:W3CDTF">2014-11-16T14:03:00Z</dcterms:created>
  <dcterms:modified xsi:type="dcterms:W3CDTF">2014-12-22T13:41:00Z</dcterms:modified>
</cp:coreProperties>
</file>